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EA2" w:rsidRPr="005C0D66" w:rsidRDefault="00702EA2" w:rsidP="00702EA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S2 Table.</w:t>
      </w:r>
      <w:r w:rsidRPr="005C0D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associations of birth weight, birth we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ht z-score and gestational age </w:t>
      </w:r>
      <w:r w:rsidRPr="005C0D66">
        <w:rPr>
          <w:rFonts w:ascii="Times New Roman" w:hAnsi="Times New Roman" w:cs="Times New Roman"/>
          <w:color w:val="000000" w:themeColor="text1"/>
          <w:sz w:val="20"/>
          <w:szCs w:val="20"/>
        </w:rPr>
        <w:t>with body composition in complete case analysis in the Hong Kong’s “Children of 1997” birth cohort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ng Kong, China, 1997 to 2016.</w:t>
      </w:r>
    </w:p>
    <w:tbl>
      <w:tblPr>
        <w:tblW w:w="10704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2055"/>
        <w:gridCol w:w="771"/>
        <w:gridCol w:w="1488"/>
        <w:gridCol w:w="1195"/>
        <w:gridCol w:w="677"/>
        <w:gridCol w:w="1166"/>
        <w:gridCol w:w="800"/>
        <w:gridCol w:w="1202"/>
      </w:tblGrid>
      <w:tr w:rsidR="00702EA2" w:rsidRPr="005C0D66" w:rsidTr="00A27F9A">
        <w:trPr>
          <w:trHeight w:val="20"/>
          <w:jc w:val="center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205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Exposure</w:t>
            </w:r>
          </w:p>
        </w:tc>
        <w:tc>
          <w:tcPr>
            <w:tcW w:w="22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Sex-adjusted as confounder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p-value of interaction with sex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oys</w:t>
            </w:r>
          </w:p>
        </w:tc>
        <w:tc>
          <w:tcPr>
            <w:tcW w:w="20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Girls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Beta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1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Beta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Beta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95% CI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Muscle mass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kg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kg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00 to 2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8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06 to 3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61 to 2.44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 z-scor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3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10 to 1.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20 to 1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86 to 1.22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 adjusted for gestational 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3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83 to 3.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3.9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3.04 to 4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7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21 to 3.19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Gestational age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week)</w:t>
            </w: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10 to 0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21 to 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07 to 0.17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Grip strength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kg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kg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95 to 1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84 to 2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63 to 1.75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 z-scor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7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48 to 0.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40 to 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6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35 to 0.85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 adjusted for gestational 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26 to 2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3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2.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15 to 3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5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84 to 2.16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Gestational age 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(week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08 to 0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16 to 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09 to 0.22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Fat percentag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kg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6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6 to 1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32 to 1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02 to 1.44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 z-scor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4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16 to 0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4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5 to 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6 to 0.72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Birth weight adjusted for gestational 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36 to 1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11 to 1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6 to 1.81</w:t>
            </w:r>
          </w:p>
        </w:tc>
      </w:tr>
      <w:tr w:rsidR="00702EA2" w:rsidRPr="005C0D66" w:rsidTr="00A27F9A">
        <w:trPr>
          <w:trHeight w:val="20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Gestational age</w:t>
            </w:r>
            <w:r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(week)</w:t>
            </w: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21 to 0.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2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36 to 0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EA2" w:rsidRPr="005C0D66" w:rsidRDefault="00702EA2" w:rsidP="00A27F9A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</w:pPr>
            <w:r w:rsidRPr="005C0D66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eastAsia="en-US"/>
              </w:rPr>
              <w:t>-0.18 to 0.22</w:t>
            </w:r>
          </w:p>
        </w:tc>
      </w:tr>
    </w:tbl>
    <w:p w:rsidR="00702EA2" w:rsidRDefault="00702EA2" w:rsidP="00702EA2">
      <w:pPr>
        <w:spacing w:line="240" w:lineRule="auto"/>
      </w:pPr>
      <w:r w:rsidRPr="00B2763E">
        <w:rPr>
          <w:rFonts w:ascii="Times New Roman" w:hAnsi="Times New Roman" w:cs="Times New Roman"/>
          <w:color w:val="000000" w:themeColor="text1"/>
          <w:sz w:val="16"/>
          <w:szCs w:val="20"/>
        </w:rPr>
        <w:t>Adjustment: second-hand and maternal smoking, highest parental education, parental occupation, household i</w:t>
      </w:r>
      <w:r>
        <w:rPr>
          <w:rFonts w:ascii="Times New Roman" w:hAnsi="Times New Roman" w:cs="Times New Roman"/>
          <w:color w:val="000000" w:themeColor="text1"/>
          <w:sz w:val="16"/>
          <w:szCs w:val="20"/>
        </w:rPr>
        <w:t>ncome, type of housing and sex.</w:t>
      </w:r>
    </w:p>
    <w:p w:rsidR="00AE4944" w:rsidRDefault="00364254"/>
    <w:sectPr w:rsidR="00AE4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2MTc2MDSzNDExNTJR0lEKTi0uzszPAykwqgUAiy5yhywAAAA="/>
  </w:docVars>
  <w:rsids>
    <w:rsidRoot w:val="00DF0C9D"/>
    <w:rsid w:val="00364254"/>
    <w:rsid w:val="006C259C"/>
    <w:rsid w:val="00702EA2"/>
    <w:rsid w:val="007276D3"/>
    <w:rsid w:val="00A57C1D"/>
    <w:rsid w:val="00B31AEC"/>
    <w:rsid w:val="00B55863"/>
    <w:rsid w:val="00DF0C9D"/>
    <w:rsid w:val="00F9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91FE9-BB01-4835-85AF-81E04991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s Lau</dc:creator>
  <cp:keywords/>
  <dc:description/>
  <cp:lastModifiedBy>Jams Lau</cp:lastModifiedBy>
  <cp:revision>3</cp:revision>
  <dcterms:created xsi:type="dcterms:W3CDTF">2019-08-27T02:41:00Z</dcterms:created>
  <dcterms:modified xsi:type="dcterms:W3CDTF">2019-08-27T02:43:00Z</dcterms:modified>
</cp:coreProperties>
</file>